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E25487" w14:textId="705CC1FD" w:rsidR="00A80D4E" w:rsidRPr="00301F45" w:rsidRDefault="00C22661">
      <w:pPr>
        <w:rPr>
          <w:rFonts w:ascii="Times New Roman" w:hAnsi="Times New Roman" w:cs="Times New Roman"/>
          <w:sz w:val="24"/>
        </w:rPr>
      </w:pPr>
      <w:r w:rsidRPr="00C22661">
        <w:rPr>
          <w:rFonts w:ascii="Times New Roman" w:eastAsia="Times New Roman" w:hAnsi="Times New Roman" w:cs="Times New Roman"/>
          <w:b/>
          <w:bCs/>
          <w:kern w:val="32"/>
          <w:sz w:val="24"/>
        </w:rPr>
        <w:t>S2_Table</w:t>
      </w:r>
      <w:r w:rsidRPr="00301F45">
        <w:rPr>
          <w:rFonts w:ascii="Times New Roman" w:eastAsia="Times New Roman" w:hAnsi="Times New Roman" w:cs="Times New Roman"/>
          <w:b/>
          <w:bCs/>
          <w:kern w:val="32"/>
          <w:sz w:val="24"/>
        </w:rPr>
        <w:t>. Distribution of publication year</w:t>
      </w:r>
      <w:r w:rsidR="009026A3" w:rsidRPr="00301F45">
        <w:rPr>
          <w:rFonts w:ascii="Times New Roman" w:eastAsia="Times New Roman" w:hAnsi="Times New Roman" w:cs="Times New Roman"/>
          <w:b/>
          <w:bCs/>
          <w:kern w:val="32"/>
          <w:sz w:val="24"/>
        </w:rPr>
        <w:t>s</w:t>
      </w:r>
      <w:r w:rsidRPr="00301F45">
        <w:rPr>
          <w:rFonts w:ascii="Times New Roman" w:eastAsia="Times New Roman" w:hAnsi="Times New Roman" w:cs="Times New Roman"/>
          <w:b/>
          <w:bCs/>
          <w:kern w:val="32"/>
          <w:sz w:val="24"/>
        </w:rPr>
        <w:t xml:space="preserve"> of included studies. </w:t>
      </w:r>
      <w:r w:rsidR="00E53E01" w:rsidRPr="00301F45">
        <w:rPr>
          <w:rFonts w:ascii="Times New Roman" w:eastAsia="Times New Roman" w:hAnsi="Times New Roman" w:cs="Times New Roman"/>
          <w:b/>
          <w:bCs/>
          <w:kern w:val="32"/>
          <w:sz w:val="24"/>
        </w:rPr>
        <w:br/>
      </w:r>
      <w:r w:rsidR="00E53E01" w:rsidRPr="00301F45">
        <w:rPr>
          <w:rFonts w:ascii="Times New Roman" w:eastAsia="Times New Roman" w:hAnsi="Times New Roman" w:cs="Times New Roman"/>
          <w:i/>
          <w:iCs/>
          <w:kern w:val="32"/>
          <w:sz w:val="24"/>
        </w:rPr>
        <w:t xml:space="preserve">Note: </w:t>
      </w:r>
      <w:r w:rsidR="00E53E01" w:rsidRPr="00301F45">
        <w:rPr>
          <w:rFonts w:ascii="Times New Roman" w:eastAsia="Times New Roman" w:hAnsi="Times New Roman" w:cs="Times New Roman"/>
          <w:kern w:val="32"/>
          <w:sz w:val="24"/>
        </w:rPr>
        <w:t xml:space="preserve">Publication year could not be determined for </w:t>
      </w:r>
      <w:r w:rsidRPr="00301F45">
        <w:rPr>
          <w:rFonts w:ascii="Times New Roman" w:eastAsia="Times New Roman" w:hAnsi="Times New Roman" w:cs="Times New Roman"/>
          <w:kern w:val="32"/>
          <w:sz w:val="24"/>
        </w:rPr>
        <w:t xml:space="preserve">58 of </w:t>
      </w:r>
      <w:r w:rsidR="00E53E01" w:rsidRPr="00301F45">
        <w:rPr>
          <w:rFonts w:ascii="Times New Roman" w:eastAsia="Times New Roman" w:hAnsi="Times New Roman" w:cs="Times New Roman"/>
          <w:kern w:val="32"/>
          <w:sz w:val="24"/>
        </w:rPr>
        <w:t xml:space="preserve">the </w:t>
      </w:r>
      <w:r w:rsidRPr="00301F45">
        <w:rPr>
          <w:rFonts w:ascii="Times New Roman" w:eastAsia="Times New Roman" w:hAnsi="Times New Roman" w:cs="Times New Roman"/>
          <w:kern w:val="32"/>
          <w:sz w:val="24"/>
        </w:rPr>
        <w:t>510 included studies.</w:t>
      </w:r>
    </w:p>
    <w:tbl>
      <w:tblPr>
        <w:tblpPr w:leftFromText="180" w:rightFromText="180" w:vertAnchor="text" w:horzAnchor="page" w:tblpXSpec="center" w:tblpY="413"/>
        <w:tblOverlap w:val="never"/>
        <w:tblW w:w="8419" w:type="dxa"/>
        <w:jc w:val="center"/>
        <w:tblLook w:val="04A0" w:firstRow="1" w:lastRow="0" w:firstColumn="1" w:lastColumn="0" w:noHBand="0" w:noVBand="1"/>
      </w:tblPr>
      <w:tblGrid>
        <w:gridCol w:w="2352"/>
        <w:gridCol w:w="2352"/>
        <w:gridCol w:w="3715"/>
      </w:tblGrid>
      <w:tr w:rsidR="00A80D4E" w:rsidRPr="00415179" w14:paraId="1E692FC2" w14:textId="77777777">
        <w:trPr>
          <w:trHeight w:val="391"/>
          <w:jc w:val="center"/>
        </w:trPr>
        <w:tc>
          <w:tcPr>
            <w:tcW w:w="23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14D1A792" w14:textId="77777777" w:rsidR="00A80D4E" w:rsidRPr="00301F45" w:rsidRDefault="00000000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 w:rsidRPr="00301F45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  <w:t>Publication year</w:t>
            </w:r>
          </w:p>
        </w:tc>
        <w:tc>
          <w:tcPr>
            <w:tcW w:w="23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4A164E6D" w14:textId="77777777" w:rsidR="00A80D4E" w:rsidRPr="00301F45" w:rsidRDefault="00000000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 w:rsidRPr="00301F45">
              <w:rPr>
                <w:rFonts w:ascii="Times New Roman" w:hAnsi="Times New Roman" w:cs="Times New Roman"/>
                <w:b/>
                <w:bCs/>
                <w:sz w:val="24"/>
              </w:rPr>
              <w:t>No.</w:t>
            </w:r>
          </w:p>
        </w:tc>
        <w:tc>
          <w:tcPr>
            <w:tcW w:w="371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54CB82E3" w14:textId="77777777" w:rsidR="00A80D4E" w:rsidRPr="00301F45" w:rsidRDefault="00000000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 w:rsidRPr="00301F45">
              <w:rPr>
                <w:rFonts w:ascii="Times New Roman" w:hAnsi="Times New Roman" w:cs="Times New Roman"/>
                <w:b/>
                <w:bCs/>
                <w:sz w:val="24"/>
              </w:rPr>
              <w:t>Proportion, %</w:t>
            </w:r>
          </w:p>
        </w:tc>
      </w:tr>
      <w:tr w:rsidR="00A80D4E" w:rsidRPr="00415179" w14:paraId="584FDADF" w14:textId="77777777">
        <w:trPr>
          <w:trHeight w:val="335"/>
          <w:jc w:val="center"/>
        </w:trPr>
        <w:tc>
          <w:tcPr>
            <w:tcW w:w="235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459F187" w14:textId="77777777" w:rsidR="00A80D4E" w:rsidRPr="00301F45" w:rsidRDefault="00000000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01F45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2000</w:t>
            </w:r>
          </w:p>
        </w:tc>
        <w:tc>
          <w:tcPr>
            <w:tcW w:w="235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993AFE5" w14:textId="77777777" w:rsidR="00A80D4E" w:rsidRPr="00301F45" w:rsidRDefault="00000000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01F45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1</w:t>
            </w:r>
          </w:p>
        </w:tc>
        <w:tc>
          <w:tcPr>
            <w:tcW w:w="371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1CFB497" w14:textId="77777777" w:rsidR="00A80D4E" w:rsidRPr="00301F45" w:rsidRDefault="00000000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01F45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0.22</w:t>
            </w:r>
          </w:p>
        </w:tc>
      </w:tr>
      <w:tr w:rsidR="00A80D4E" w:rsidRPr="00415179" w14:paraId="6957D432" w14:textId="77777777">
        <w:trPr>
          <w:trHeight w:val="315"/>
          <w:jc w:val="center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C8AEF" w14:textId="77777777" w:rsidR="00A80D4E" w:rsidRPr="00301F45" w:rsidRDefault="00000000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01F45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2005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AB835" w14:textId="77777777" w:rsidR="00A80D4E" w:rsidRPr="00301F45" w:rsidRDefault="00000000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01F45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1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9AABD" w14:textId="77777777" w:rsidR="00A80D4E" w:rsidRPr="00301F45" w:rsidRDefault="00000000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01F45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0.22</w:t>
            </w:r>
          </w:p>
        </w:tc>
      </w:tr>
      <w:tr w:rsidR="00A80D4E" w:rsidRPr="00415179" w14:paraId="7B8C3AAD" w14:textId="77777777">
        <w:trPr>
          <w:trHeight w:val="315"/>
          <w:jc w:val="center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48390" w14:textId="77777777" w:rsidR="00A80D4E" w:rsidRPr="00301F45" w:rsidRDefault="00000000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01F45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2006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81FC1" w14:textId="77777777" w:rsidR="00A80D4E" w:rsidRPr="00301F45" w:rsidRDefault="00000000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01F45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1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6ECEE" w14:textId="77777777" w:rsidR="00A80D4E" w:rsidRPr="00301F45" w:rsidRDefault="00000000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01F45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0.22</w:t>
            </w:r>
          </w:p>
        </w:tc>
      </w:tr>
      <w:tr w:rsidR="00A80D4E" w:rsidRPr="00415179" w14:paraId="50FB19C7" w14:textId="77777777">
        <w:trPr>
          <w:trHeight w:val="315"/>
          <w:jc w:val="center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40558" w14:textId="77777777" w:rsidR="00A80D4E" w:rsidRPr="00301F45" w:rsidRDefault="00000000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01F45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2007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DDC9C" w14:textId="77777777" w:rsidR="00A80D4E" w:rsidRPr="00301F45" w:rsidRDefault="00000000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01F45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1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505C4" w14:textId="77777777" w:rsidR="00A80D4E" w:rsidRPr="00301F45" w:rsidRDefault="00000000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01F45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0.22</w:t>
            </w:r>
          </w:p>
        </w:tc>
      </w:tr>
      <w:tr w:rsidR="00A80D4E" w:rsidRPr="00415179" w14:paraId="006EEA73" w14:textId="77777777">
        <w:trPr>
          <w:trHeight w:val="315"/>
          <w:jc w:val="center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8BE96" w14:textId="77777777" w:rsidR="00A80D4E" w:rsidRPr="00301F45" w:rsidRDefault="00000000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01F45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2012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44B6B" w14:textId="77777777" w:rsidR="00A80D4E" w:rsidRPr="00301F45" w:rsidRDefault="00000000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01F45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1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E3A49" w14:textId="77777777" w:rsidR="00A80D4E" w:rsidRPr="00301F45" w:rsidRDefault="00000000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01F45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0.22</w:t>
            </w:r>
          </w:p>
        </w:tc>
      </w:tr>
      <w:tr w:rsidR="00A80D4E" w:rsidRPr="00415179" w14:paraId="52217F98" w14:textId="77777777">
        <w:trPr>
          <w:trHeight w:val="315"/>
          <w:jc w:val="center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4EEDB" w14:textId="77777777" w:rsidR="00A80D4E" w:rsidRPr="00301F45" w:rsidRDefault="00000000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01F45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2013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C206D" w14:textId="77777777" w:rsidR="00A80D4E" w:rsidRPr="00301F45" w:rsidRDefault="00000000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01F45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3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4C4DF" w14:textId="77777777" w:rsidR="00A80D4E" w:rsidRPr="00301F45" w:rsidRDefault="00000000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01F45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0.66</w:t>
            </w:r>
          </w:p>
        </w:tc>
      </w:tr>
      <w:tr w:rsidR="00A80D4E" w:rsidRPr="00415179" w14:paraId="721365E2" w14:textId="77777777">
        <w:trPr>
          <w:trHeight w:val="315"/>
          <w:jc w:val="center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8C93A" w14:textId="77777777" w:rsidR="00A80D4E" w:rsidRPr="00301F45" w:rsidRDefault="00000000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01F45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2014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C9C33" w14:textId="77777777" w:rsidR="00A80D4E" w:rsidRPr="00301F45" w:rsidRDefault="00000000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01F45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1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11A1C" w14:textId="77777777" w:rsidR="00A80D4E" w:rsidRPr="00301F45" w:rsidRDefault="00000000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01F45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0.22</w:t>
            </w:r>
          </w:p>
        </w:tc>
      </w:tr>
      <w:tr w:rsidR="00A80D4E" w:rsidRPr="00415179" w14:paraId="4D855F33" w14:textId="77777777">
        <w:trPr>
          <w:trHeight w:val="315"/>
          <w:jc w:val="center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87467" w14:textId="77777777" w:rsidR="00A80D4E" w:rsidRPr="00301F45" w:rsidRDefault="00000000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01F45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2015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D68370" w14:textId="77777777" w:rsidR="00A80D4E" w:rsidRPr="00301F45" w:rsidRDefault="00000000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01F45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3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D2872" w14:textId="77777777" w:rsidR="00A80D4E" w:rsidRPr="00301F45" w:rsidRDefault="00000000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01F45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0.66</w:t>
            </w:r>
          </w:p>
        </w:tc>
      </w:tr>
      <w:tr w:rsidR="00A80D4E" w:rsidRPr="00415179" w14:paraId="6E37C450" w14:textId="77777777">
        <w:trPr>
          <w:trHeight w:val="315"/>
          <w:jc w:val="center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213CD" w14:textId="77777777" w:rsidR="00A80D4E" w:rsidRPr="00301F45" w:rsidRDefault="00000000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01F45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2016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E6502" w14:textId="77777777" w:rsidR="00A80D4E" w:rsidRPr="00301F45" w:rsidRDefault="00000000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01F45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3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5C6C8" w14:textId="77777777" w:rsidR="00A80D4E" w:rsidRPr="00301F45" w:rsidRDefault="00000000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01F45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0.66</w:t>
            </w:r>
          </w:p>
        </w:tc>
      </w:tr>
      <w:tr w:rsidR="00A80D4E" w:rsidRPr="00415179" w14:paraId="01FFC0F7" w14:textId="77777777">
        <w:trPr>
          <w:trHeight w:val="315"/>
          <w:jc w:val="center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33336" w14:textId="77777777" w:rsidR="00A80D4E" w:rsidRPr="00301F45" w:rsidRDefault="00000000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01F45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2017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08C17" w14:textId="77777777" w:rsidR="00A80D4E" w:rsidRPr="00301F45" w:rsidRDefault="00000000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01F45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2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B105E" w14:textId="77777777" w:rsidR="00A80D4E" w:rsidRPr="00301F45" w:rsidRDefault="00000000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01F45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0.44</w:t>
            </w:r>
          </w:p>
        </w:tc>
      </w:tr>
      <w:tr w:rsidR="00A80D4E" w:rsidRPr="00415179" w14:paraId="381C3F58" w14:textId="77777777">
        <w:trPr>
          <w:trHeight w:val="315"/>
          <w:jc w:val="center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A7CE6" w14:textId="77777777" w:rsidR="00A80D4E" w:rsidRPr="00301F45" w:rsidRDefault="00000000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01F45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2018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6741A" w14:textId="77777777" w:rsidR="00A80D4E" w:rsidRPr="00301F45" w:rsidRDefault="00000000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01F45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15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0CD2D" w14:textId="77777777" w:rsidR="00A80D4E" w:rsidRPr="00301F45" w:rsidRDefault="00000000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01F45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3.32</w:t>
            </w:r>
          </w:p>
        </w:tc>
      </w:tr>
      <w:tr w:rsidR="00A80D4E" w:rsidRPr="00415179" w14:paraId="63CAD135" w14:textId="77777777">
        <w:trPr>
          <w:trHeight w:val="315"/>
          <w:jc w:val="center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6EBE9" w14:textId="77777777" w:rsidR="00A80D4E" w:rsidRPr="00301F45" w:rsidRDefault="00000000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01F45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2019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5146C" w14:textId="77777777" w:rsidR="00A80D4E" w:rsidRPr="00301F45" w:rsidRDefault="00000000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01F45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30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D57B7" w14:textId="77777777" w:rsidR="00A80D4E" w:rsidRPr="00301F45" w:rsidRDefault="00000000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01F45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6.64</w:t>
            </w:r>
          </w:p>
        </w:tc>
      </w:tr>
      <w:tr w:rsidR="00A80D4E" w:rsidRPr="00415179" w14:paraId="2BC96050" w14:textId="77777777">
        <w:trPr>
          <w:trHeight w:val="315"/>
          <w:jc w:val="center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8D443" w14:textId="77777777" w:rsidR="00A80D4E" w:rsidRPr="00301F45" w:rsidRDefault="00000000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01F45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2020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411C4" w14:textId="77777777" w:rsidR="00A80D4E" w:rsidRPr="00301F45" w:rsidRDefault="00000000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01F45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50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A569C" w14:textId="77777777" w:rsidR="00A80D4E" w:rsidRPr="00301F45" w:rsidRDefault="00000000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01F45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11.06</w:t>
            </w:r>
          </w:p>
        </w:tc>
      </w:tr>
      <w:tr w:rsidR="00A80D4E" w:rsidRPr="00415179" w14:paraId="2C3CAA77" w14:textId="77777777">
        <w:trPr>
          <w:trHeight w:val="315"/>
          <w:jc w:val="center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809508" w14:textId="77777777" w:rsidR="00A80D4E" w:rsidRPr="00301F45" w:rsidRDefault="00000000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01F45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2021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2480B" w14:textId="77777777" w:rsidR="00A80D4E" w:rsidRPr="00301F45" w:rsidRDefault="00000000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01F45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79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2BCAA" w14:textId="77777777" w:rsidR="00A80D4E" w:rsidRPr="00301F45" w:rsidRDefault="00000000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01F45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17.48</w:t>
            </w:r>
          </w:p>
        </w:tc>
      </w:tr>
      <w:tr w:rsidR="00A80D4E" w:rsidRPr="00415179" w14:paraId="7AC3261C" w14:textId="77777777">
        <w:trPr>
          <w:trHeight w:val="315"/>
          <w:jc w:val="center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44F81" w14:textId="77777777" w:rsidR="00A80D4E" w:rsidRPr="00301F45" w:rsidRDefault="00000000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01F45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2022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ACB26" w14:textId="77777777" w:rsidR="00A80D4E" w:rsidRPr="00301F45" w:rsidRDefault="00000000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01F45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117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04EFE" w14:textId="77777777" w:rsidR="00A80D4E" w:rsidRPr="00301F45" w:rsidRDefault="00000000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01F45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25.88</w:t>
            </w:r>
          </w:p>
        </w:tc>
      </w:tr>
      <w:tr w:rsidR="00A80D4E" w:rsidRPr="00415179" w14:paraId="24E9CE3A" w14:textId="77777777">
        <w:trPr>
          <w:trHeight w:val="315"/>
          <w:jc w:val="center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9F716" w14:textId="77777777" w:rsidR="00A80D4E" w:rsidRPr="00301F45" w:rsidRDefault="00000000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01F45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2023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8C4A8" w14:textId="77777777" w:rsidR="00A80D4E" w:rsidRPr="00301F45" w:rsidRDefault="00000000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01F45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140</w:t>
            </w:r>
          </w:p>
        </w:tc>
        <w:tc>
          <w:tcPr>
            <w:tcW w:w="3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D4DAE" w14:textId="77777777" w:rsidR="00A80D4E" w:rsidRPr="00301F45" w:rsidRDefault="00000000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01F45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30.97</w:t>
            </w:r>
          </w:p>
        </w:tc>
      </w:tr>
      <w:tr w:rsidR="00A80D4E" w:rsidRPr="00415179" w14:paraId="4266C11F" w14:textId="77777777">
        <w:trPr>
          <w:trHeight w:val="345"/>
          <w:jc w:val="center"/>
        </w:trPr>
        <w:tc>
          <w:tcPr>
            <w:tcW w:w="235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8993B86" w14:textId="77777777" w:rsidR="00A80D4E" w:rsidRPr="00301F45" w:rsidRDefault="00000000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01F45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2024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98D4859" w14:textId="77777777" w:rsidR="00A80D4E" w:rsidRPr="00301F45" w:rsidRDefault="00000000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01F45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4</w:t>
            </w:r>
          </w:p>
        </w:tc>
        <w:tc>
          <w:tcPr>
            <w:tcW w:w="371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C1D7D8F" w14:textId="77777777" w:rsidR="00A80D4E" w:rsidRPr="00301F45" w:rsidRDefault="00000000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01F45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0.88</w:t>
            </w:r>
          </w:p>
        </w:tc>
      </w:tr>
    </w:tbl>
    <w:p w14:paraId="68F564E0" w14:textId="77777777" w:rsidR="00A80D4E" w:rsidRDefault="00A80D4E" w:rsidP="005C2F9D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4EF07028" w14:textId="77777777" w:rsidR="005C2F9D" w:rsidRDefault="005C2F9D" w:rsidP="005C2F9D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4CE59162" w14:textId="77777777" w:rsidR="005C2F9D" w:rsidRDefault="005C2F9D" w:rsidP="005C2F9D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13C6757D" w14:textId="77777777" w:rsidR="005C2F9D" w:rsidRDefault="005C2F9D" w:rsidP="005C2F9D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7585701E" w14:textId="77777777" w:rsidR="005C2F9D" w:rsidRPr="00301F45" w:rsidRDefault="005C2F9D" w:rsidP="005C2F9D">
      <w:pPr>
        <w:jc w:val="left"/>
        <w:rPr>
          <w:rFonts w:ascii="Times New Roman" w:hAnsi="Times New Roman" w:cs="Times New Roman"/>
          <w:b/>
          <w:bCs/>
          <w:sz w:val="24"/>
        </w:rPr>
      </w:pPr>
    </w:p>
    <w:sectPr w:rsidR="005C2F9D" w:rsidRPr="00301F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3E9AB4" w14:textId="77777777" w:rsidR="00AD11CC" w:rsidRDefault="00AD11CC" w:rsidP="008A412E">
      <w:r>
        <w:separator/>
      </w:r>
    </w:p>
  </w:endnote>
  <w:endnote w:type="continuationSeparator" w:id="0">
    <w:p w14:paraId="6CEBCC44" w14:textId="77777777" w:rsidR="00AD11CC" w:rsidRDefault="00AD11CC" w:rsidP="008A41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758ECA" w14:textId="77777777" w:rsidR="00AD11CC" w:rsidRDefault="00AD11CC" w:rsidP="008A412E">
      <w:r>
        <w:separator/>
      </w:r>
    </w:p>
  </w:footnote>
  <w:footnote w:type="continuationSeparator" w:id="0">
    <w:p w14:paraId="7EF6DE57" w14:textId="77777777" w:rsidR="00AD11CC" w:rsidRDefault="00AD11CC" w:rsidP="008A41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8526F92"/>
    <w:multiLevelType w:val="multilevel"/>
    <w:tmpl w:val="68526F9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16864034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embedSystemFonts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A0720C5"/>
    <w:rsid w:val="00055C89"/>
    <w:rsid w:val="00071B49"/>
    <w:rsid w:val="00083494"/>
    <w:rsid w:val="001871C9"/>
    <w:rsid w:val="001D3160"/>
    <w:rsid w:val="002520F4"/>
    <w:rsid w:val="002A6D53"/>
    <w:rsid w:val="00301B3B"/>
    <w:rsid w:val="00301F45"/>
    <w:rsid w:val="003077FA"/>
    <w:rsid w:val="00380DC9"/>
    <w:rsid w:val="003A3537"/>
    <w:rsid w:val="003D0983"/>
    <w:rsid w:val="003F3302"/>
    <w:rsid w:val="00415179"/>
    <w:rsid w:val="004429EE"/>
    <w:rsid w:val="004B204C"/>
    <w:rsid w:val="00532CFE"/>
    <w:rsid w:val="0057322B"/>
    <w:rsid w:val="005C2F9D"/>
    <w:rsid w:val="005C4466"/>
    <w:rsid w:val="0065414F"/>
    <w:rsid w:val="00751FC4"/>
    <w:rsid w:val="00775EAC"/>
    <w:rsid w:val="007A3CAE"/>
    <w:rsid w:val="007A62FB"/>
    <w:rsid w:val="0084455E"/>
    <w:rsid w:val="008A412E"/>
    <w:rsid w:val="009026A3"/>
    <w:rsid w:val="00936A39"/>
    <w:rsid w:val="009D55A8"/>
    <w:rsid w:val="009F00C0"/>
    <w:rsid w:val="009F5E34"/>
    <w:rsid w:val="00A1503D"/>
    <w:rsid w:val="00A35502"/>
    <w:rsid w:val="00A80D4E"/>
    <w:rsid w:val="00A81175"/>
    <w:rsid w:val="00AD11CC"/>
    <w:rsid w:val="00AF65BB"/>
    <w:rsid w:val="00B31F0D"/>
    <w:rsid w:val="00B82B4F"/>
    <w:rsid w:val="00BB700A"/>
    <w:rsid w:val="00C22661"/>
    <w:rsid w:val="00C46179"/>
    <w:rsid w:val="00C571EF"/>
    <w:rsid w:val="00C90DFC"/>
    <w:rsid w:val="00CA14F1"/>
    <w:rsid w:val="00CC563E"/>
    <w:rsid w:val="00CE3119"/>
    <w:rsid w:val="00DC1B21"/>
    <w:rsid w:val="00DC50EA"/>
    <w:rsid w:val="00DD2A1F"/>
    <w:rsid w:val="00E53E01"/>
    <w:rsid w:val="00E548E0"/>
    <w:rsid w:val="00ED68B4"/>
    <w:rsid w:val="00EF09C5"/>
    <w:rsid w:val="00EF0F88"/>
    <w:rsid w:val="00F10631"/>
    <w:rsid w:val="00F30003"/>
    <w:rsid w:val="00F37AD1"/>
    <w:rsid w:val="00F43CA6"/>
    <w:rsid w:val="00F561CF"/>
    <w:rsid w:val="00FA69B7"/>
    <w:rsid w:val="00FC5165"/>
    <w:rsid w:val="0A0720C5"/>
    <w:rsid w:val="158658B5"/>
    <w:rsid w:val="1A82485D"/>
    <w:rsid w:val="30FF2564"/>
    <w:rsid w:val="3176688C"/>
    <w:rsid w:val="48104DD9"/>
    <w:rsid w:val="4A2556C2"/>
    <w:rsid w:val="52464F92"/>
    <w:rsid w:val="5EE74938"/>
    <w:rsid w:val="7B411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06D638F8"/>
  <w15:docId w15:val="{A6555C26-18E6-214C-9334-08929F1CF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pPr>
      <w:ind w:firstLineChars="200" w:firstLine="420"/>
    </w:pPr>
  </w:style>
  <w:style w:type="paragraph" w:styleId="a5">
    <w:name w:val="Revision"/>
    <w:hidden/>
    <w:uiPriority w:val="99"/>
    <w:unhideWhenUsed/>
    <w:rsid w:val="00DC1B21"/>
    <w:rPr>
      <w:kern w:val="2"/>
      <w:sz w:val="21"/>
      <w:szCs w:val="24"/>
    </w:rPr>
  </w:style>
  <w:style w:type="character" w:styleId="a6">
    <w:name w:val="Hyperlink"/>
    <w:basedOn w:val="a0"/>
    <w:rsid w:val="00DC50EA"/>
    <w:rPr>
      <w:color w:val="0026E5" w:themeColor="hyperlink"/>
      <w:u w:val="single"/>
    </w:rPr>
  </w:style>
  <w:style w:type="character" w:styleId="a7">
    <w:name w:val="Unresolved Mention"/>
    <w:basedOn w:val="a0"/>
    <w:uiPriority w:val="99"/>
    <w:semiHidden/>
    <w:unhideWhenUsed/>
    <w:rsid w:val="00DC50EA"/>
    <w:rPr>
      <w:color w:val="605E5C"/>
      <w:shd w:val="clear" w:color="auto" w:fill="E1DFDD"/>
    </w:rPr>
  </w:style>
  <w:style w:type="paragraph" w:styleId="a8">
    <w:name w:val="header"/>
    <w:basedOn w:val="a"/>
    <w:link w:val="a9"/>
    <w:rsid w:val="008A412E"/>
    <w:pPr>
      <w:tabs>
        <w:tab w:val="center" w:pos="4680"/>
        <w:tab w:val="right" w:pos="9360"/>
      </w:tabs>
    </w:pPr>
  </w:style>
  <w:style w:type="character" w:customStyle="1" w:styleId="a9">
    <w:name w:val="页眉 字符"/>
    <w:basedOn w:val="a0"/>
    <w:link w:val="a8"/>
    <w:rsid w:val="008A412E"/>
    <w:rPr>
      <w:kern w:val="2"/>
      <w:sz w:val="21"/>
      <w:szCs w:val="24"/>
    </w:rPr>
  </w:style>
  <w:style w:type="paragraph" w:styleId="aa">
    <w:name w:val="footer"/>
    <w:basedOn w:val="a"/>
    <w:link w:val="ab"/>
    <w:rsid w:val="008A412E"/>
    <w:pPr>
      <w:tabs>
        <w:tab w:val="center" w:pos="4680"/>
        <w:tab w:val="right" w:pos="9360"/>
      </w:tabs>
    </w:pPr>
  </w:style>
  <w:style w:type="character" w:customStyle="1" w:styleId="ab">
    <w:name w:val="页脚 字符"/>
    <w:basedOn w:val="a0"/>
    <w:link w:val="aa"/>
    <w:rsid w:val="008A412E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iyi Chen</dc:creator>
  <cp:lastModifiedBy>Eli Lee</cp:lastModifiedBy>
  <cp:revision>4</cp:revision>
  <dcterms:created xsi:type="dcterms:W3CDTF">2026-02-23T11:26:00Z</dcterms:created>
  <dcterms:modified xsi:type="dcterms:W3CDTF">2026-02-25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73A904F05C05413DB4E574C6CAEEABC3_13</vt:lpwstr>
  </property>
  <property fmtid="{D5CDD505-2E9C-101B-9397-08002B2CF9AE}" pid="4" name="KSOTemplateDocerSaveRecord">
    <vt:lpwstr>eyJoZGlkIjoiNDZhZjcwNmNiN2E1M2JkM2E1YTU2MmI3ZDZmODczNWEiLCJ1c2VySWQiOiIyMjQwNzk4ODMifQ==</vt:lpwstr>
  </property>
</Properties>
</file>